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E6C07" w14:textId="77777777" w:rsidR="00194C44" w:rsidRPr="00FE4555" w:rsidRDefault="00194C44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u w:val="double"/>
        </w:rPr>
      </w:pPr>
      <w:r w:rsidRPr="008B6156">
        <w:rPr>
          <w:rFonts w:ascii="Gill Sans MT" w:hAnsi="Gill Sans MT" w:cs="Times New Roman"/>
          <w:b/>
          <w:bCs/>
          <w:highlight w:val="yellow"/>
          <w:u w:val="double"/>
        </w:rPr>
        <w:t>SHORTNESS OF BREATH</w:t>
      </w:r>
    </w:p>
    <w:tbl>
      <w:tblPr>
        <w:tblW w:w="503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3054"/>
        <w:gridCol w:w="3054"/>
        <w:gridCol w:w="1526"/>
        <w:gridCol w:w="2500"/>
      </w:tblGrid>
      <w:tr w:rsidR="001950E0" w:rsidRPr="001950E0" w14:paraId="6E295BBB" w14:textId="77777777" w:rsidTr="001950E0">
        <w:trPr>
          <w:cantSplit/>
          <w:trHeight w:val="26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730F9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2C6E3444" w14:textId="77777777" w:rsidTr="001950E0">
        <w:trPr>
          <w:cantSplit/>
          <w:trHeight w:val="26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B1134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3CD4C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BB64D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17FC26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51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230FD3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6007DD5E" w14:textId="77777777" w:rsidTr="001950E0">
        <w:trPr>
          <w:cantSplit/>
          <w:trHeight w:val="1051"/>
        </w:trPr>
        <w:tc>
          <w:tcPr>
            <w:tcW w:w="338" w:type="pc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AD7EB0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5" w:type="pct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60193F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Shortness of Breath and T2 Shortness of Breath are equally likely.</w:t>
            </w:r>
          </w:p>
        </w:tc>
        <w:tc>
          <w:tcPr>
            <w:tcW w:w="1405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B57E72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2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C0BF38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839</w:t>
            </w:r>
            <w:r w:rsidRPr="001950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1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9F9FB"/>
          </w:tcPr>
          <w:p w14:paraId="47749F16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tain the null hypothesis</w:t>
            </w: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14:paraId="28C438D7" w14:textId="77777777" w:rsidR="00ED4F5A" w:rsidRPr="00ED4F5A" w:rsidRDefault="00FE4555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  <w:r w:rsidRPr="00ED4F5A">
        <w:rPr>
          <w:rFonts w:ascii="Gill Sans MT" w:hAnsi="Gill Sans MT" w:cs="Times New Roman"/>
          <w:noProof/>
        </w:rPr>
        <w:drawing>
          <wp:anchor distT="0" distB="0" distL="114300" distR="114300" simplePos="0" relativeHeight="251658240" behindDoc="0" locked="0" layoutInCell="1" allowOverlap="1" wp14:anchorId="5C3AAEC4" wp14:editId="524F7569">
            <wp:simplePos x="0" y="0"/>
            <wp:positionH relativeFrom="margin">
              <wp:align>left</wp:align>
            </wp:positionH>
            <wp:positionV relativeFrom="paragraph">
              <wp:posOffset>161290</wp:posOffset>
            </wp:positionV>
            <wp:extent cx="2430780" cy="1783080"/>
            <wp:effectExtent l="0" t="0" r="7620" b="762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1783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C553D8" w14:textId="77777777" w:rsidR="00ED4F5A" w:rsidRPr="00ED4F5A" w:rsidRDefault="00FE4555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  <w:r>
        <w:rPr>
          <w:rFonts w:ascii="Gill Sans MT" w:hAnsi="Gill Sans MT" w:cs="Times New Roman"/>
        </w:rPr>
        <w:br w:type="textWrapping" w:clear="all"/>
      </w:r>
    </w:p>
    <w:p w14:paraId="4F2E40BD" w14:textId="77777777" w:rsidR="00293170" w:rsidRPr="00ED4F5A" w:rsidRDefault="00293170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  <w:r w:rsidRPr="00ED4F5A">
        <w:rPr>
          <w:rFonts w:ascii="Gill Sans MT" w:hAnsi="Gill Sans MT" w:cs="Times New Roman"/>
          <w:noProof/>
        </w:rPr>
        <w:drawing>
          <wp:inline distT="0" distB="0" distL="0" distR="0" wp14:anchorId="4D581FAD" wp14:editId="48C40437">
            <wp:extent cx="4155787" cy="4155787"/>
            <wp:effectExtent l="19050" t="19050" r="16510" b="165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343" cy="41703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C766023" w14:textId="77777777" w:rsidR="00293170" w:rsidRPr="00ED4F5A" w:rsidRDefault="00293170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</w:p>
    <w:p w14:paraId="2452F183" w14:textId="77777777" w:rsidR="001950E0" w:rsidRDefault="001950E0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1D07FD6B" w14:textId="77777777" w:rsidR="00496F0B" w:rsidRPr="00FE4555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u w:val="double"/>
        </w:rPr>
      </w:pPr>
      <w:r w:rsidRPr="008B6156"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HORTNESS OF BREATH</w:t>
      </w:r>
    </w:p>
    <w:p w14:paraId="5691A8A5" w14:textId="77777777" w:rsidR="00496F0B" w:rsidRDefault="00496F0B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</w:p>
    <w:p w14:paraId="2CFF9351" w14:textId="77777777" w:rsidR="00293170" w:rsidRPr="00ED4F5A" w:rsidRDefault="00293170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  <w:r w:rsidRPr="00ED4F5A">
        <w:rPr>
          <w:rFonts w:ascii="Gill Sans MT" w:hAnsi="Gill Sans MT" w:cs="Times New Roman"/>
          <w:noProof/>
        </w:rPr>
        <w:drawing>
          <wp:inline distT="0" distB="0" distL="0" distR="0" wp14:anchorId="22E2A00D" wp14:editId="6B22E60A">
            <wp:extent cx="3823277" cy="3823277"/>
            <wp:effectExtent l="19050" t="19050" r="2540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77" cy="384047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3C347F1" w14:textId="77777777" w:rsidR="00293170" w:rsidRPr="00ED4F5A" w:rsidRDefault="00293170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</w:p>
    <w:p w14:paraId="55ABC742" w14:textId="77777777" w:rsidR="00293170" w:rsidRPr="00ED4F5A" w:rsidRDefault="00293170" w:rsidP="00ED4F5A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</w:p>
    <w:p w14:paraId="3A081F98" w14:textId="77777777" w:rsidR="00ED4F5A" w:rsidRDefault="00293170" w:rsidP="001D50EE">
      <w:pPr>
        <w:autoSpaceDE w:val="0"/>
        <w:autoSpaceDN w:val="0"/>
        <w:adjustRightInd w:val="0"/>
        <w:spacing w:after="0" w:line="240" w:lineRule="auto"/>
        <w:rPr>
          <w:rFonts w:ascii="Gill Sans MT" w:hAnsi="Gill Sans MT"/>
        </w:rPr>
      </w:pPr>
      <w:r w:rsidRPr="00ED4F5A">
        <w:rPr>
          <w:rFonts w:ascii="Gill Sans MT" w:hAnsi="Gill Sans MT" w:cs="Times New Roman"/>
          <w:noProof/>
        </w:rPr>
        <w:drawing>
          <wp:inline distT="0" distB="0" distL="0" distR="0" wp14:anchorId="34E00D3D" wp14:editId="12689D87">
            <wp:extent cx="3850987" cy="3850987"/>
            <wp:effectExtent l="19050" t="19050" r="16510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728" cy="387472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ED4F5A">
        <w:rPr>
          <w:rFonts w:ascii="Gill Sans MT" w:hAnsi="Gill Sans MT"/>
        </w:rPr>
        <w:br w:type="page"/>
      </w:r>
    </w:p>
    <w:p w14:paraId="64B0E448" w14:textId="77777777" w:rsidR="00FE4555" w:rsidRPr="008B6156" w:rsidRDefault="008B6156" w:rsidP="00FE4555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COUGH</w:t>
      </w:r>
    </w:p>
    <w:tbl>
      <w:tblPr>
        <w:tblW w:w="498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2"/>
        <w:gridCol w:w="3025"/>
        <w:gridCol w:w="3025"/>
        <w:gridCol w:w="1511"/>
        <w:gridCol w:w="2466"/>
      </w:tblGrid>
      <w:tr w:rsidR="001950E0" w:rsidRPr="001950E0" w14:paraId="3A1AED53" w14:textId="77777777" w:rsidTr="001950E0">
        <w:trPr>
          <w:cantSplit/>
          <w:trHeight w:val="25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3284BB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65048B40" w14:textId="77777777" w:rsidTr="001950E0">
        <w:trPr>
          <w:cantSplit/>
          <w:trHeight w:val="254"/>
        </w:trPr>
        <w:tc>
          <w:tcPr>
            <w:tcW w:w="336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0F5881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C30E0E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FEE39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6EBE2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47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2828A6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337C3A21" w14:textId="77777777" w:rsidTr="001950E0">
        <w:trPr>
          <w:cantSplit/>
          <w:trHeight w:val="763"/>
        </w:trPr>
        <w:tc>
          <w:tcPr>
            <w:tcW w:w="336" w:type="pc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A5EFD6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7" w:type="pct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2D340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Cough and T2 Cough are equally likely.</w:t>
            </w:r>
          </w:p>
        </w:tc>
        <w:tc>
          <w:tcPr>
            <w:tcW w:w="1407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3122D8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3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128472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  <w:r w:rsidRPr="001950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7" w:type="pct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9F9FB"/>
          </w:tcPr>
          <w:p w14:paraId="6F6FEA4B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ject the null hypothesis.</w:t>
            </w:r>
          </w:p>
        </w:tc>
      </w:tr>
    </w:tbl>
    <w:p w14:paraId="3FCED9A2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FE6ED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6FF8A4" wp14:editId="2CA2990D">
            <wp:extent cx="2644140" cy="1940126"/>
            <wp:effectExtent l="0" t="0" r="3810" b="317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26" cy="1980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B1274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FA576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D649A8" wp14:editId="5BD4AC3D">
            <wp:extent cx="4232910" cy="4232910"/>
            <wp:effectExtent l="19050" t="19050" r="15240" b="1524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910" cy="42329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4CB77FD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6C967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293981" w14:textId="77777777" w:rsidR="001950E0" w:rsidRDefault="001950E0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658FCF78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COUGH</w:t>
      </w:r>
    </w:p>
    <w:p w14:paraId="591724FB" w14:textId="77777777" w:rsidR="00496F0B" w:rsidRDefault="00496F0B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F28AB9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E083E5" wp14:editId="2830929A">
            <wp:extent cx="3721677" cy="3721677"/>
            <wp:effectExtent l="19050" t="19050" r="12700" b="1270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765" cy="37297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EC0B75E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77B06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761E8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74F070" wp14:editId="2338F85E">
            <wp:extent cx="3730914" cy="3730914"/>
            <wp:effectExtent l="19050" t="19050" r="22225" b="222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409" cy="37374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C83DB1E" w14:textId="77777777" w:rsidR="00376D15" w:rsidRDefault="00376D15" w:rsidP="00376D15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</w:rPr>
        <w:br w:type="page"/>
      </w:r>
    </w:p>
    <w:p w14:paraId="197A05F0" w14:textId="77777777" w:rsidR="008B6156" w:rsidRPr="008B6156" w:rsidRDefault="008B6156" w:rsidP="008B6156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EYE IRRITATION</w:t>
      </w:r>
    </w:p>
    <w:p w14:paraId="79427B5C" w14:textId="77777777" w:rsidR="00376D15" w:rsidRDefault="00376D15" w:rsidP="00376D15">
      <w:pPr>
        <w:spacing w:after="0" w:line="240" w:lineRule="auto"/>
        <w:rPr>
          <w:rFonts w:ascii="Gill Sans MT" w:hAnsi="Gill Sans MT"/>
        </w:rPr>
      </w:pPr>
    </w:p>
    <w:tbl>
      <w:tblPr>
        <w:tblW w:w="498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4"/>
        <w:gridCol w:w="3025"/>
        <w:gridCol w:w="3025"/>
        <w:gridCol w:w="1511"/>
        <w:gridCol w:w="2464"/>
      </w:tblGrid>
      <w:tr w:rsidR="001950E0" w:rsidRPr="001950E0" w14:paraId="7D107FEF" w14:textId="77777777" w:rsidTr="001950E0">
        <w:trPr>
          <w:cantSplit/>
          <w:trHeight w:val="26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837AF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028FE267" w14:textId="77777777" w:rsidTr="001950E0">
        <w:trPr>
          <w:cantSplit/>
          <w:trHeight w:val="266"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08F4D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A620F1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4A9DF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9B9D9F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45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38FAA4C5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07CEF877" w14:textId="77777777" w:rsidTr="001950E0">
        <w:trPr>
          <w:cantSplit/>
          <w:trHeight w:val="799"/>
        </w:trPr>
        <w:tc>
          <w:tcPr>
            <w:tcW w:w="337" w:type="pct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64ED2BCF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7" w:type="pc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9B68C5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Eye Irritation and T2 Eye Irritation are equally likely.</w:t>
            </w:r>
          </w:p>
        </w:tc>
        <w:tc>
          <w:tcPr>
            <w:tcW w:w="1407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6B33359B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3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269C5E2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145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7D45508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ject the null hypothesis.</w:t>
            </w:r>
          </w:p>
        </w:tc>
      </w:tr>
    </w:tbl>
    <w:p w14:paraId="2A1E9791" w14:textId="77777777" w:rsidR="001950E0" w:rsidRPr="001950E0" w:rsidRDefault="001950E0" w:rsidP="00195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A96133" w14:textId="77777777" w:rsidR="00376D15" w:rsidRDefault="00376D15" w:rsidP="00376D15">
      <w:pPr>
        <w:spacing w:after="0" w:line="240" w:lineRule="auto"/>
        <w:rPr>
          <w:rFonts w:ascii="Gill Sans MT" w:hAnsi="Gill Sans MT"/>
        </w:rPr>
      </w:pPr>
    </w:p>
    <w:p w14:paraId="6702E553" w14:textId="77777777" w:rsidR="00376D15" w:rsidRDefault="00376D15" w:rsidP="00376D15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  <w:noProof/>
        </w:rPr>
        <w:drawing>
          <wp:inline distT="0" distB="0" distL="0" distR="0" wp14:anchorId="5B9CF567" wp14:editId="2F7F66A8">
            <wp:extent cx="3002280" cy="1496493"/>
            <wp:effectExtent l="0" t="0" r="762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262" cy="1500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48E78" w14:textId="77777777" w:rsidR="00376D15" w:rsidRDefault="00376D15" w:rsidP="00376D15">
      <w:pPr>
        <w:spacing w:after="0" w:line="240" w:lineRule="auto"/>
        <w:rPr>
          <w:rFonts w:ascii="Gill Sans MT" w:hAnsi="Gill Sans MT"/>
        </w:rPr>
      </w:pPr>
    </w:p>
    <w:p w14:paraId="167A9253" w14:textId="77777777" w:rsidR="00FE4555" w:rsidRDefault="00FE4555" w:rsidP="00376D15">
      <w:pPr>
        <w:spacing w:after="0" w:line="240" w:lineRule="auto"/>
        <w:rPr>
          <w:rFonts w:ascii="Gill Sans MT" w:hAnsi="Gill Sans MT"/>
        </w:rPr>
      </w:pPr>
    </w:p>
    <w:p w14:paraId="774C3006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9206A2" wp14:editId="0E155942">
            <wp:extent cx="4179570" cy="4179570"/>
            <wp:effectExtent l="19050" t="19050" r="11430" b="1143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068" cy="420606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0DB4706" w14:textId="77777777" w:rsidR="00496F0B" w:rsidRDefault="00496F0B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079F0" w14:textId="77777777" w:rsidR="00496F0B" w:rsidRDefault="00496F0B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92ADFA" w14:textId="77777777" w:rsidR="00496F0B" w:rsidRDefault="00496F0B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915BA" w14:textId="77777777" w:rsidR="001950E0" w:rsidRDefault="001950E0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38336C78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EYE IRRITATION</w:t>
      </w:r>
    </w:p>
    <w:p w14:paraId="27D500A7" w14:textId="77777777" w:rsidR="00496F0B" w:rsidRDefault="00496F0B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86BDF7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0DFBBC" wp14:editId="077F556F">
            <wp:extent cx="3952587" cy="3952587"/>
            <wp:effectExtent l="19050" t="19050" r="10160" b="1016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028" cy="395702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9328885" w14:textId="77777777" w:rsidR="00376D15" w:rsidRDefault="00376D15" w:rsidP="0037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AC1D59" w14:textId="77777777" w:rsidR="00376D15" w:rsidRDefault="00376D15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FD39A6" wp14:editId="1F99633B">
            <wp:extent cx="3952240" cy="3952240"/>
            <wp:effectExtent l="19050" t="19050" r="10160" b="1016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929" cy="399992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Gill Sans MT" w:hAnsi="Gill Sans MT"/>
        </w:rPr>
        <w:br w:type="page"/>
      </w:r>
    </w:p>
    <w:p w14:paraId="5FEEC0AA" w14:textId="77777777" w:rsidR="008B6156" w:rsidRPr="008B6156" w:rsidRDefault="008B6156" w:rsidP="008B6156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INUS IRRITATION</w:t>
      </w:r>
    </w:p>
    <w:p w14:paraId="656211B9" w14:textId="77777777" w:rsidR="001950E0" w:rsidRPr="001950E0" w:rsidRDefault="001950E0" w:rsidP="00195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0"/>
        <w:gridCol w:w="3036"/>
        <w:gridCol w:w="3036"/>
        <w:gridCol w:w="1517"/>
        <w:gridCol w:w="2471"/>
      </w:tblGrid>
      <w:tr w:rsidR="001950E0" w:rsidRPr="001950E0" w14:paraId="2F948DBD" w14:textId="77777777" w:rsidTr="001950E0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4EC97C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6DF95F1B" w14:textId="77777777" w:rsidTr="001950E0">
        <w:trPr>
          <w:cantSplit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0E508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33D562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8DED2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CF3E11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46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48CF0A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50C17E56" w14:textId="77777777" w:rsidTr="001950E0">
        <w:trPr>
          <w:cantSplit/>
        </w:trPr>
        <w:tc>
          <w:tcPr>
            <w:tcW w:w="338" w:type="pct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12C2753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7" w:type="pc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918645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Sinus Irritation and T2 Sinus Irritation are equally likely.</w:t>
            </w:r>
          </w:p>
        </w:tc>
        <w:tc>
          <w:tcPr>
            <w:tcW w:w="1407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7CDA2B6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3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36E802CC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026</w:t>
            </w:r>
          </w:p>
        </w:tc>
        <w:tc>
          <w:tcPr>
            <w:tcW w:w="1146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DC02E6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ject the null hypothesis.</w:t>
            </w:r>
          </w:p>
        </w:tc>
      </w:tr>
    </w:tbl>
    <w:p w14:paraId="2A187D63" w14:textId="77777777" w:rsidR="001950E0" w:rsidRDefault="001950E0" w:rsidP="00195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8F1822" w14:textId="77777777" w:rsidR="001950E0" w:rsidRDefault="001950E0" w:rsidP="00195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9D89AB" w14:textId="77777777" w:rsidR="001950E0" w:rsidRPr="001950E0" w:rsidRDefault="001950E0" w:rsidP="00195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B76399" w14:textId="77777777" w:rsidR="00850A52" w:rsidRDefault="00850A52" w:rsidP="00376D15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  <w:noProof/>
        </w:rPr>
        <w:drawing>
          <wp:inline distT="0" distB="0" distL="0" distR="0" wp14:anchorId="5A80A4AD" wp14:editId="143A5D50">
            <wp:extent cx="2954622" cy="1472737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175" cy="1482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4D5CC" w14:textId="77777777" w:rsidR="00850A52" w:rsidRDefault="00850A52" w:rsidP="00376D15">
      <w:pPr>
        <w:spacing w:after="0" w:line="240" w:lineRule="auto"/>
        <w:rPr>
          <w:rFonts w:ascii="Gill Sans MT" w:hAnsi="Gill Sans MT"/>
        </w:rPr>
      </w:pPr>
    </w:p>
    <w:p w14:paraId="453ADE8E" w14:textId="77777777" w:rsidR="00850A52" w:rsidRDefault="00850A52" w:rsidP="00376D15">
      <w:pPr>
        <w:spacing w:after="0" w:line="240" w:lineRule="auto"/>
        <w:rPr>
          <w:rFonts w:ascii="Gill Sans MT" w:hAnsi="Gill Sans MT"/>
        </w:rPr>
      </w:pPr>
    </w:p>
    <w:p w14:paraId="7E78D98E" w14:textId="77777777" w:rsidR="00376D15" w:rsidRDefault="00376D15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1A7F16" wp14:editId="798A2B3B">
            <wp:extent cx="4096300" cy="4096300"/>
            <wp:effectExtent l="19050" t="19050" r="19050" b="190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804" cy="41218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D3F12F8" w14:textId="77777777" w:rsidR="00376D15" w:rsidRDefault="00376D15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C7B3FE" w14:textId="77777777" w:rsidR="00496F0B" w:rsidRDefault="00496F0B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119E0" w14:textId="77777777" w:rsidR="00A019C9" w:rsidRDefault="00A019C9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195A70EE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INUS IRRITATION</w:t>
      </w:r>
    </w:p>
    <w:p w14:paraId="3DAB2A09" w14:textId="77777777" w:rsidR="00496F0B" w:rsidRDefault="00496F0B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8715C" w14:textId="77777777" w:rsidR="00376D15" w:rsidRDefault="00376D15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A97822" wp14:editId="34729A60">
            <wp:extent cx="3915641" cy="3915641"/>
            <wp:effectExtent l="19050" t="19050" r="27940" b="2794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820" cy="3938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9A1CB50" w14:textId="77777777" w:rsidR="00376D15" w:rsidRDefault="00376D15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017D53" w14:textId="77777777" w:rsidR="00850A52" w:rsidRDefault="00376D15" w:rsidP="00FE4555">
      <w:pPr>
        <w:autoSpaceDE w:val="0"/>
        <w:autoSpaceDN w:val="0"/>
        <w:adjustRightInd w:val="0"/>
        <w:spacing w:after="0" w:line="240" w:lineRule="auto"/>
        <w:rPr>
          <w:rFonts w:ascii="Gill Sans MT" w:hAnsi="Gill Sans MT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992F8A" wp14:editId="2EC192BB">
            <wp:extent cx="3943350" cy="3943350"/>
            <wp:effectExtent l="19050" t="19050" r="19050" b="1905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310" cy="39723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850A52">
        <w:rPr>
          <w:rFonts w:ascii="Gill Sans MT" w:hAnsi="Gill Sans MT"/>
        </w:rPr>
        <w:br w:type="page"/>
      </w:r>
    </w:p>
    <w:p w14:paraId="3731BB02" w14:textId="77777777" w:rsidR="008B6156" w:rsidRPr="008B6156" w:rsidRDefault="008B6156" w:rsidP="008B6156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KIN RASH</w:t>
      </w:r>
    </w:p>
    <w:p w14:paraId="09E01E1C" w14:textId="77777777" w:rsidR="001950E0" w:rsidRPr="001950E0" w:rsidRDefault="001950E0" w:rsidP="00195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3032"/>
        <w:gridCol w:w="3032"/>
        <w:gridCol w:w="1515"/>
        <w:gridCol w:w="2484"/>
      </w:tblGrid>
      <w:tr w:rsidR="001950E0" w:rsidRPr="001950E0" w14:paraId="0E3BB043" w14:textId="77777777" w:rsidTr="00A019C9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EFDE9A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66584479" w14:textId="77777777" w:rsidTr="00A019C9">
        <w:trPr>
          <w:cantSplit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E5A6A0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36090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049D78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19D53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51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51589E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09F1E71B" w14:textId="77777777" w:rsidTr="00A019C9">
        <w:trPr>
          <w:cantSplit/>
        </w:trPr>
        <w:tc>
          <w:tcPr>
            <w:tcW w:w="337" w:type="pct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6347C2D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5" w:type="pc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530A15EE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Skin Rash and T2 Skin Rash are equally likely.</w:t>
            </w:r>
          </w:p>
        </w:tc>
        <w:tc>
          <w:tcPr>
            <w:tcW w:w="1405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4F84046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2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02C69E1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719</w:t>
            </w:r>
          </w:p>
        </w:tc>
        <w:tc>
          <w:tcPr>
            <w:tcW w:w="1151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8AB97F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tain the null hypothesis.</w:t>
            </w:r>
          </w:p>
        </w:tc>
      </w:tr>
    </w:tbl>
    <w:p w14:paraId="203BB168" w14:textId="77777777" w:rsidR="001950E0" w:rsidRPr="001950E0" w:rsidRDefault="001950E0" w:rsidP="00195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1197E8" w14:textId="77777777" w:rsidR="00850A52" w:rsidRDefault="00850A52" w:rsidP="00850A52">
      <w:pPr>
        <w:spacing w:after="0" w:line="240" w:lineRule="auto"/>
        <w:rPr>
          <w:rFonts w:ascii="Gill Sans MT" w:hAnsi="Gill Sans MT"/>
        </w:rPr>
      </w:pPr>
    </w:p>
    <w:p w14:paraId="16FD70CE" w14:textId="77777777" w:rsidR="00850A52" w:rsidRDefault="00850A52" w:rsidP="00850A52">
      <w:pPr>
        <w:spacing w:after="0" w:line="240" w:lineRule="auto"/>
        <w:rPr>
          <w:rFonts w:ascii="Gill Sans MT" w:hAnsi="Gill Sans MT"/>
        </w:rPr>
      </w:pPr>
    </w:p>
    <w:p w14:paraId="13DD5A4B" w14:textId="77777777" w:rsidR="00850A52" w:rsidRDefault="00850A52" w:rsidP="00850A52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  <w:noProof/>
        </w:rPr>
        <w:drawing>
          <wp:inline distT="0" distB="0" distL="0" distR="0" wp14:anchorId="5326E25B" wp14:editId="15C68F68">
            <wp:extent cx="2857500" cy="1424327"/>
            <wp:effectExtent l="0" t="0" r="0" b="444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074" cy="1450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D9F5A" w14:textId="77777777" w:rsidR="00850A52" w:rsidRDefault="00850A52" w:rsidP="00850A52">
      <w:pPr>
        <w:spacing w:after="0" w:line="240" w:lineRule="auto"/>
        <w:rPr>
          <w:rFonts w:ascii="Gill Sans MT" w:hAnsi="Gill Sans MT"/>
        </w:rPr>
      </w:pPr>
    </w:p>
    <w:p w14:paraId="2A370AB3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785428" wp14:editId="0C417866">
            <wp:extent cx="4188247" cy="4188247"/>
            <wp:effectExtent l="19050" t="19050" r="22225" b="222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3" cy="42221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CA2480D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2D817" w14:textId="77777777" w:rsidR="00A019C9" w:rsidRDefault="00A019C9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2018BB21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KIN RASH</w:t>
      </w:r>
    </w:p>
    <w:p w14:paraId="6FCFB37B" w14:textId="77777777" w:rsidR="00496F0B" w:rsidRDefault="00496F0B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25755D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B489E4" wp14:editId="171AC972">
            <wp:extent cx="3758623" cy="3758623"/>
            <wp:effectExtent l="19050" t="19050" r="13335" b="1333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116" cy="37921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E14380B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6CDDE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04AF9E" w14:textId="77777777" w:rsidR="00850A52" w:rsidRDefault="00850A52" w:rsidP="00850A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AED72D" wp14:editId="4381E577">
            <wp:extent cx="3767859" cy="3767859"/>
            <wp:effectExtent l="19050" t="19050" r="23495" b="2349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398" cy="37993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6D1FE85" w14:textId="77777777" w:rsidR="00850A52" w:rsidRDefault="00850A52">
      <w:pPr>
        <w:rPr>
          <w:rFonts w:ascii="Gill Sans MT" w:hAnsi="Gill Sans MT"/>
        </w:rPr>
      </w:pPr>
      <w:r>
        <w:rPr>
          <w:rFonts w:ascii="Gill Sans MT" w:hAnsi="Gill Sans MT"/>
        </w:rPr>
        <w:br w:type="page"/>
      </w:r>
    </w:p>
    <w:p w14:paraId="411DD7AF" w14:textId="77777777" w:rsidR="00FE4555" w:rsidRPr="008B6156" w:rsidRDefault="008B6156" w:rsidP="00FE4555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THROAT IRRITATION</w:t>
      </w:r>
    </w:p>
    <w:p w14:paraId="30E82439" w14:textId="77777777" w:rsidR="001950E0" w:rsidRPr="001950E0" w:rsidRDefault="001950E0" w:rsidP="00195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0"/>
        <w:gridCol w:w="3036"/>
        <w:gridCol w:w="3036"/>
        <w:gridCol w:w="1517"/>
        <w:gridCol w:w="2471"/>
      </w:tblGrid>
      <w:tr w:rsidR="001950E0" w:rsidRPr="001950E0" w14:paraId="4412FEF8" w14:textId="77777777" w:rsidTr="00A019C9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C27BC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1EB95096" w14:textId="77777777" w:rsidTr="00A019C9">
        <w:trPr>
          <w:cantSplit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CC581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5C6F0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1D39D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419B9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46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51FAD48F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56A478BA" w14:textId="77777777" w:rsidTr="00A019C9">
        <w:trPr>
          <w:cantSplit/>
        </w:trPr>
        <w:tc>
          <w:tcPr>
            <w:tcW w:w="338" w:type="pct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46554DC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7" w:type="pc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5195A97A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Throat Irritation and T2 Throat Irritation are equally likely.</w:t>
            </w:r>
          </w:p>
        </w:tc>
        <w:tc>
          <w:tcPr>
            <w:tcW w:w="1407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5939385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3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398F4C3A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1146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96C311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ject the null hypothesis.</w:t>
            </w:r>
          </w:p>
        </w:tc>
      </w:tr>
    </w:tbl>
    <w:p w14:paraId="7EB85FF1" w14:textId="77777777" w:rsidR="00F27F92" w:rsidRDefault="00F27F92" w:rsidP="00F27F92">
      <w:pPr>
        <w:spacing w:after="0" w:line="240" w:lineRule="auto"/>
        <w:rPr>
          <w:rFonts w:ascii="Gill Sans MT" w:hAnsi="Gill Sans MT"/>
        </w:rPr>
      </w:pPr>
    </w:p>
    <w:p w14:paraId="0245A1BB" w14:textId="77777777" w:rsidR="00F27F92" w:rsidRDefault="00F27F92" w:rsidP="00F27F92">
      <w:pPr>
        <w:spacing w:after="0" w:line="240" w:lineRule="auto"/>
        <w:rPr>
          <w:rFonts w:ascii="Gill Sans MT" w:hAnsi="Gill Sans MT"/>
        </w:rPr>
      </w:pPr>
    </w:p>
    <w:p w14:paraId="445A3C1B" w14:textId="77777777" w:rsidR="00F27F92" w:rsidRDefault="00F27F92" w:rsidP="00F27F92">
      <w:pPr>
        <w:spacing w:after="0" w:line="240" w:lineRule="auto"/>
        <w:rPr>
          <w:rFonts w:ascii="Gill Sans MT" w:hAnsi="Gill Sans MT"/>
        </w:rPr>
      </w:pPr>
      <w:r>
        <w:rPr>
          <w:rFonts w:ascii="Gill Sans MT" w:hAnsi="Gill Sans MT"/>
          <w:noProof/>
        </w:rPr>
        <w:drawing>
          <wp:inline distT="0" distB="0" distL="0" distR="0" wp14:anchorId="694CD37B" wp14:editId="4359F9F0">
            <wp:extent cx="2887980" cy="1439519"/>
            <wp:effectExtent l="0" t="0" r="7620" b="889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845" cy="1454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0A1FD" w14:textId="77777777" w:rsidR="00F27F92" w:rsidRDefault="00F27F92" w:rsidP="00F27F92">
      <w:pPr>
        <w:spacing w:after="0" w:line="240" w:lineRule="auto"/>
        <w:rPr>
          <w:rFonts w:ascii="Gill Sans MT" w:hAnsi="Gill Sans MT"/>
        </w:rPr>
      </w:pPr>
    </w:p>
    <w:p w14:paraId="7D135101" w14:textId="77777777" w:rsidR="00A019C9" w:rsidRDefault="00A019C9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179B5B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D6475F" wp14:editId="507D09E3">
            <wp:extent cx="3905250" cy="3905250"/>
            <wp:effectExtent l="19050" t="19050" r="19050" b="190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024" cy="39520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9AFE5F9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165B38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B6646A" w14:textId="77777777" w:rsidR="00496F0B" w:rsidRDefault="00496F0B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36EDBA" w14:textId="77777777" w:rsidR="00496F0B" w:rsidRDefault="00496F0B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4AF3C2" w14:textId="77777777" w:rsidR="00A019C9" w:rsidRDefault="00A019C9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047609CF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THROAT IRRITATION</w:t>
      </w:r>
    </w:p>
    <w:p w14:paraId="3F6303BF" w14:textId="77777777" w:rsidR="00496F0B" w:rsidRDefault="00496F0B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937D0B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F12566" wp14:editId="2934B563">
            <wp:extent cx="3804805" cy="3804805"/>
            <wp:effectExtent l="19050" t="19050" r="24765" b="2476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293" cy="38422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930F3DA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07B868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A28D4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1F700D" wp14:editId="5F1AA1CD">
            <wp:extent cx="3786332" cy="3786332"/>
            <wp:effectExtent l="19050" t="19050" r="24130" b="2413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988" cy="38159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F3D0595" w14:textId="77777777" w:rsidR="00F27F92" w:rsidRDefault="00F27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0C2AA6" w14:textId="77777777" w:rsidR="00FE4555" w:rsidRPr="008B6156" w:rsidRDefault="008B6156" w:rsidP="00FE4555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WHEEZING</w:t>
      </w:r>
    </w:p>
    <w:p w14:paraId="64CD1684" w14:textId="77777777" w:rsidR="001950E0" w:rsidRPr="001950E0" w:rsidRDefault="001950E0" w:rsidP="00195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3032"/>
        <w:gridCol w:w="3032"/>
        <w:gridCol w:w="1515"/>
        <w:gridCol w:w="2484"/>
      </w:tblGrid>
      <w:tr w:rsidR="001950E0" w:rsidRPr="001950E0" w14:paraId="4A5A7070" w14:textId="77777777" w:rsidTr="00A019C9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E5BB98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950E0">
              <w:rPr>
                <w:rFonts w:ascii="Arial" w:hAnsi="Arial" w:cs="Arial"/>
                <w:b/>
                <w:bCs/>
                <w:color w:val="010205"/>
              </w:rPr>
              <w:t>Hypothesis Test Summary</w:t>
            </w:r>
          </w:p>
        </w:tc>
      </w:tr>
      <w:tr w:rsidR="001950E0" w:rsidRPr="001950E0" w14:paraId="6B4D8887" w14:textId="77777777" w:rsidTr="00A019C9">
        <w:trPr>
          <w:cantSplit/>
        </w:trPr>
        <w:tc>
          <w:tcPr>
            <w:tcW w:w="337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9857B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692DCB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Null Hypothesis</w:t>
            </w:r>
          </w:p>
        </w:tc>
        <w:tc>
          <w:tcPr>
            <w:tcW w:w="140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0E8E54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Test</w:t>
            </w:r>
          </w:p>
        </w:tc>
        <w:tc>
          <w:tcPr>
            <w:tcW w:w="7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76EE3A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950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51" w:type="pct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59E0C60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Decision</w:t>
            </w:r>
          </w:p>
        </w:tc>
      </w:tr>
      <w:tr w:rsidR="001950E0" w:rsidRPr="001950E0" w14:paraId="114E2F7F" w14:textId="77777777" w:rsidTr="00A019C9">
        <w:trPr>
          <w:cantSplit/>
        </w:trPr>
        <w:tc>
          <w:tcPr>
            <w:tcW w:w="337" w:type="pct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187B9217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05" w:type="pc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57A03753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The distributions of different values across T1 Wheezing and T2 Wheezing are equally likely.</w:t>
            </w:r>
          </w:p>
        </w:tc>
        <w:tc>
          <w:tcPr>
            <w:tcW w:w="1405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3877431E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Related-Samples McNemar Change Test</w:t>
            </w:r>
          </w:p>
        </w:tc>
        <w:tc>
          <w:tcPr>
            <w:tcW w:w="702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5256B92D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  <w:r w:rsidRPr="001950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1" w:type="pc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40AE709" w14:textId="77777777" w:rsidR="001950E0" w:rsidRPr="001950E0" w:rsidRDefault="001950E0" w:rsidP="00195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950E0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Retain the null hypothesis.</w:t>
            </w:r>
          </w:p>
        </w:tc>
      </w:tr>
    </w:tbl>
    <w:p w14:paraId="7F80CBD6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18D37F" w14:textId="77777777" w:rsidR="00A019C9" w:rsidRDefault="00A019C9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66143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BE11B6" wp14:editId="65BA3D98">
            <wp:extent cx="2827020" cy="2074315"/>
            <wp:effectExtent l="0" t="0" r="0" b="254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234" cy="208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7E3509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5711C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D9DF30" wp14:editId="25540EA7">
            <wp:extent cx="4072890" cy="4072890"/>
            <wp:effectExtent l="19050" t="19050" r="22860" b="2286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02" cy="41230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7912D04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78D73B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E5D809" w14:textId="77777777" w:rsidR="00A019C9" w:rsidRDefault="00A019C9">
      <w:pPr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br w:type="page"/>
      </w:r>
    </w:p>
    <w:p w14:paraId="199DB6CD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WHEEZING</w:t>
      </w:r>
    </w:p>
    <w:p w14:paraId="527A8EBE" w14:textId="77777777" w:rsidR="00496F0B" w:rsidRDefault="00496F0B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C2F8AC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2EAD2" wp14:editId="64B73F12">
            <wp:extent cx="3841750" cy="3841750"/>
            <wp:effectExtent l="19050" t="19050" r="25400" b="2540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5" cy="3886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CCABCAB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4D253" w14:textId="77777777" w:rsidR="00F27F92" w:rsidRDefault="00F27F92" w:rsidP="00F27F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B8C00" wp14:editId="2136BC83">
            <wp:extent cx="3832514" cy="3832514"/>
            <wp:effectExtent l="19050" t="19050" r="15875" b="1587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889" cy="38758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BF58AB3" w14:textId="77777777" w:rsidR="00F27F92" w:rsidRDefault="00F27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D6D8FB" w14:textId="77777777" w:rsidR="00496F0B" w:rsidRPr="008B6156" w:rsidRDefault="00496F0B" w:rsidP="00496F0B">
      <w:pPr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b/>
          <w:bCs/>
          <w:highlight w:val="yellow"/>
          <w:u w:val="double"/>
        </w:rPr>
      </w:pPr>
      <w:r>
        <w:rPr>
          <w:rFonts w:ascii="Gill Sans MT" w:hAnsi="Gill Sans MT" w:cs="Times New Roman"/>
          <w:b/>
          <w:bCs/>
          <w:highlight w:val="yellow"/>
          <w:u w:val="double"/>
        </w:rPr>
        <w:lastRenderedPageBreak/>
        <w:t>STRESS LEVEL</w:t>
      </w:r>
    </w:p>
    <w:p w14:paraId="5E4EFB02" w14:textId="77777777" w:rsidR="00620BB9" w:rsidRPr="00620BB9" w:rsidRDefault="00620BB9" w:rsidP="00620B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7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"/>
        <w:gridCol w:w="1530"/>
        <w:gridCol w:w="1025"/>
        <w:gridCol w:w="1025"/>
        <w:gridCol w:w="1438"/>
        <w:gridCol w:w="1469"/>
      </w:tblGrid>
      <w:tr w:rsidR="00620BB9" w:rsidRPr="00620BB9" w14:paraId="07C1D518" w14:textId="77777777" w:rsidTr="00496F0B">
        <w:trPr>
          <w:cantSplit/>
        </w:trPr>
        <w:tc>
          <w:tcPr>
            <w:tcW w:w="726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00762A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aired Samples Statistics</w:t>
            </w:r>
          </w:p>
        </w:tc>
      </w:tr>
      <w:tr w:rsidR="00620BB9" w:rsidRPr="00620BB9" w14:paraId="410E9AA2" w14:textId="77777777" w:rsidTr="00496F0B">
        <w:trPr>
          <w:cantSplit/>
        </w:trPr>
        <w:tc>
          <w:tcPr>
            <w:tcW w:w="2309" w:type="dxa"/>
            <w:gridSpan w:val="2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18B72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3777A2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F5769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D358B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54FE7656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td. Error Mean</w:t>
            </w:r>
          </w:p>
        </w:tc>
      </w:tr>
      <w:tr w:rsidR="00620BB9" w:rsidRPr="00620BB9" w14:paraId="57205397" w14:textId="77777777" w:rsidTr="00496F0B">
        <w:trPr>
          <w:cantSplit/>
        </w:trPr>
        <w:tc>
          <w:tcPr>
            <w:tcW w:w="78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84F071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Pair 1</w:t>
            </w:r>
          </w:p>
        </w:tc>
        <w:tc>
          <w:tcPr>
            <w:tcW w:w="15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F5605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T2 Stress level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3C9CB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4.8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151A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109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56202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3.138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FADBC5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.301</w:t>
            </w:r>
          </w:p>
        </w:tc>
      </w:tr>
      <w:tr w:rsidR="00620BB9" w:rsidRPr="00620BB9" w14:paraId="552E4324" w14:textId="77777777" w:rsidTr="00496F0B">
        <w:trPr>
          <w:cantSplit/>
        </w:trPr>
        <w:tc>
          <w:tcPr>
            <w:tcW w:w="78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0E33A1D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DD4BB1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T1 Stress leve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1519BF6A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8.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17D1148F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10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B0E7DA0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1.93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5F64E80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.185</w:t>
            </w:r>
          </w:p>
        </w:tc>
      </w:tr>
    </w:tbl>
    <w:p w14:paraId="6AD29038" w14:textId="77777777" w:rsidR="00620BB9" w:rsidRDefault="00620BB9" w:rsidP="00620B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2AF3B3E0" w14:textId="77777777" w:rsidR="00496F0B" w:rsidRDefault="00496F0B" w:rsidP="00620B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24851D8" w14:textId="77777777" w:rsidR="00496F0B" w:rsidRPr="00620BB9" w:rsidRDefault="00496F0B" w:rsidP="00620B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107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8"/>
        <w:gridCol w:w="1942"/>
        <w:gridCol w:w="813"/>
        <w:gridCol w:w="1141"/>
        <w:gridCol w:w="1165"/>
        <w:gridCol w:w="1165"/>
        <w:gridCol w:w="1166"/>
        <w:gridCol w:w="813"/>
        <w:gridCol w:w="813"/>
        <w:gridCol w:w="1117"/>
      </w:tblGrid>
      <w:tr w:rsidR="00620BB9" w:rsidRPr="00620BB9" w14:paraId="303F244B" w14:textId="77777777" w:rsidTr="00496F0B">
        <w:trPr>
          <w:cantSplit/>
          <w:trHeight w:val="276"/>
        </w:trPr>
        <w:tc>
          <w:tcPr>
            <w:tcW w:w="10753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78B186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aired Samples Test</w:t>
            </w:r>
          </w:p>
        </w:tc>
      </w:tr>
      <w:tr w:rsidR="00620BB9" w:rsidRPr="00620BB9" w14:paraId="076F415E" w14:textId="77777777" w:rsidTr="00496F0B">
        <w:trPr>
          <w:cantSplit/>
          <w:trHeight w:val="276"/>
        </w:trPr>
        <w:tc>
          <w:tcPr>
            <w:tcW w:w="25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1601715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50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623F3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Paired Differences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1F2E5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t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41A85C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6E4828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ig. (2-tailed)</w:t>
            </w:r>
          </w:p>
        </w:tc>
      </w:tr>
      <w:tr w:rsidR="00620BB9" w:rsidRPr="00620BB9" w14:paraId="707781A4" w14:textId="77777777" w:rsidTr="00496F0B">
        <w:trPr>
          <w:cantSplit/>
          <w:trHeight w:val="552"/>
        </w:trPr>
        <w:tc>
          <w:tcPr>
            <w:tcW w:w="25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22B76F5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7F7D9A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026CA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0F88E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td. Error Mean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04DDE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95% Confidence Interval of the Difference</w:t>
            </w:r>
          </w:p>
        </w:tc>
        <w:tc>
          <w:tcPr>
            <w:tcW w:w="8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C2307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A837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E2299EA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</w:tr>
      <w:tr w:rsidR="00620BB9" w:rsidRPr="00620BB9" w14:paraId="5163D995" w14:textId="77777777" w:rsidTr="00496F0B">
        <w:trPr>
          <w:cantSplit/>
          <w:trHeight w:val="284"/>
        </w:trPr>
        <w:tc>
          <w:tcPr>
            <w:tcW w:w="25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3B5766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8C10C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6C8772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95027F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8D9310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Lower</w:t>
            </w:r>
          </w:p>
        </w:tc>
        <w:tc>
          <w:tcPr>
            <w:tcW w:w="11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4F86E2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Upper</w:t>
            </w:r>
          </w:p>
        </w:tc>
        <w:tc>
          <w:tcPr>
            <w:tcW w:w="8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F65D2D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614F5A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2E1EE4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</w:tr>
      <w:tr w:rsidR="00620BB9" w:rsidRPr="00620BB9" w14:paraId="2BDAE744" w14:textId="77777777" w:rsidTr="00496F0B">
        <w:trPr>
          <w:cantSplit/>
          <w:trHeight w:val="276"/>
        </w:trPr>
        <w:tc>
          <w:tcPr>
            <w:tcW w:w="618" w:type="dxa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7E9F114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Pair 1</w:t>
            </w:r>
          </w:p>
        </w:tc>
        <w:tc>
          <w:tcPr>
            <w:tcW w:w="1942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766BD1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T2 Stress level - T1 Stress level</w:t>
            </w:r>
          </w:p>
        </w:tc>
        <w:tc>
          <w:tcPr>
            <w:tcW w:w="813" w:type="dxa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B6FFAC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  <w:t>-3.321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11F4C10C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2.997</w:t>
            </w:r>
          </w:p>
        </w:tc>
        <w:tc>
          <w:tcPr>
            <w:tcW w:w="1165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59E9C8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.287</w:t>
            </w:r>
          </w:p>
        </w:tc>
        <w:tc>
          <w:tcPr>
            <w:tcW w:w="1165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60E80FE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  <w:t>-3.890</w:t>
            </w:r>
          </w:p>
        </w:tc>
        <w:tc>
          <w:tcPr>
            <w:tcW w:w="1166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1B8077C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  <w:t>-2.752</w:t>
            </w:r>
          </w:p>
        </w:tc>
        <w:tc>
          <w:tcPr>
            <w:tcW w:w="813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C03FAB6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11.571</w:t>
            </w:r>
          </w:p>
        </w:tc>
        <w:tc>
          <w:tcPr>
            <w:tcW w:w="813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4FB5E9B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108</w:t>
            </w:r>
          </w:p>
        </w:tc>
        <w:tc>
          <w:tcPr>
            <w:tcW w:w="1117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0D3E3E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  <w:highlight w:val="yellow"/>
              </w:rPr>
              <w:t>.000</w:t>
            </w:r>
          </w:p>
        </w:tc>
      </w:tr>
    </w:tbl>
    <w:p w14:paraId="07E6E716" w14:textId="77777777" w:rsidR="00620BB9" w:rsidRDefault="00620BB9" w:rsidP="00F27F92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03BE021" w14:textId="77777777" w:rsidR="00496F0B" w:rsidRPr="00496F0B" w:rsidRDefault="00496F0B" w:rsidP="00F27F92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412211D" w14:textId="77777777" w:rsidR="00620BB9" w:rsidRPr="00620BB9" w:rsidRDefault="00620BB9" w:rsidP="00620B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105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2505"/>
        <w:gridCol w:w="1911"/>
        <w:gridCol w:w="1471"/>
        <w:gridCol w:w="1503"/>
        <w:gridCol w:w="1188"/>
        <w:gridCol w:w="1190"/>
      </w:tblGrid>
      <w:tr w:rsidR="00620BB9" w:rsidRPr="00620BB9" w14:paraId="004B53F7" w14:textId="77777777" w:rsidTr="00496F0B">
        <w:trPr>
          <w:cantSplit/>
          <w:trHeight w:val="254"/>
        </w:trPr>
        <w:tc>
          <w:tcPr>
            <w:tcW w:w="1056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8D282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aired Samples Effect Sizes</w:t>
            </w:r>
          </w:p>
        </w:tc>
      </w:tr>
      <w:tr w:rsidR="00620BB9" w:rsidRPr="00620BB9" w14:paraId="000204CE" w14:textId="77777777" w:rsidTr="00496F0B">
        <w:trPr>
          <w:cantSplit/>
          <w:trHeight w:val="254"/>
        </w:trPr>
        <w:tc>
          <w:tcPr>
            <w:tcW w:w="5213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4E0E9B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74150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proofErr w:type="spellStart"/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Standardizer</w:t>
            </w:r>
            <w:r w:rsidRPr="00620BB9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56E70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Point Estimate</w:t>
            </w:r>
          </w:p>
        </w:tc>
        <w:tc>
          <w:tcPr>
            <w:tcW w:w="2377" w:type="dxa"/>
            <w:gridSpan w:val="2"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BEA210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95% Confidence Interval</w:t>
            </w:r>
          </w:p>
        </w:tc>
      </w:tr>
      <w:tr w:rsidR="00620BB9" w:rsidRPr="00620BB9" w14:paraId="2D3F011C" w14:textId="77777777" w:rsidTr="00496F0B">
        <w:trPr>
          <w:cantSplit/>
          <w:trHeight w:val="246"/>
        </w:trPr>
        <w:tc>
          <w:tcPr>
            <w:tcW w:w="5213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87EFE9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F9EA0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5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9504D0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E65E6D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Lower</w:t>
            </w:r>
          </w:p>
        </w:tc>
        <w:tc>
          <w:tcPr>
            <w:tcW w:w="11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3C164A7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Upper</w:t>
            </w:r>
          </w:p>
        </w:tc>
      </w:tr>
      <w:tr w:rsidR="00620BB9" w:rsidRPr="00620BB9" w14:paraId="6D5AB105" w14:textId="77777777" w:rsidTr="00496F0B">
        <w:trPr>
          <w:cantSplit/>
          <w:trHeight w:val="254"/>
        </w:trPr>
        <w:tc>
          <w:tcPr>
            <w:tcW w:w="797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51A499D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Pair 1</w:t>
            </w:r>
          </w:p>
        </w:tc>
        <w:tc>
          <w:tcPr>
            <w:tcW w:w="250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86FFF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T2 Stress level - T1 Stress level</w:t>
            </w:r>
          </w:p>
        </w:tc>
        <w:tc>
          <w:tcPr>
            <w:tcW w:w="19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15E70B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Cohen's d</w:t>
            </w:r>
          </w:p>
        </w:tc>
        <w:tc>
          <w:tcPr>
            <w:tcW w:w="14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D5BB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2.997</w:t>
            </w:r>
          </w:p>
        </w:tc>
        <w:tc>
          <w:tcPr>
            <w:tcW w:w="15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C3BF89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1.108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7DEFB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1.346</w:t>
            </w:r>
          </w:p>
        </w:tc>
        <w:tc>
          <w:tcPr>
            <w:tcW w:w="11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005238D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.868</w:t>
            </w:r>
          </w:p>
        </w:tc>
      </w:tr>
      <w:tr w:rsidR="00620BB9" w:rsidRPr="00620BB9" w14:paraId="69074E3B" w14:textId="77777777" w:rsidTr="00496F0B">
        <w:trPr>
          <w:cantSplit/>
          <w:trHeight w:val="619"/>
        </w:trPr>
        <w:tc>
          <w:tcPr>
            <w:tcW w:w="797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4B45F9C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2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8B9A1C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A41012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264A60"/>
                <w:sz w:val="16"/>
                <w:szCs w:val="16"/>
              </w:rPr>
              <w:t>Hedges' correction</w:t>
            </w:r>
          </w:p>
        </w:tc>
        <w:tc>
          <w:tcPr>
            <w:tcW w:w="14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094B98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3.007</w:t>
            </w:r>
          </w:p>
        </w:tc>
        <w:tc>
          <w:tcPr>
            <w:tcW w:w="15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A5E3E1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1.104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240A86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1.341</w:t>
            </w:r>
          </w:p>
        </w:tc>
        <w:tc>
          <w:tcPr>
            <w:tcW w:w="11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9F9FB"/>
          </w:tcPr>
          <w:p w14:paraId="6CB4A413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color w:val="010205"/>
                <w:sz w:val="16"/>
                <w:szCs w:val="16"/>
              </w:rPr>
              <w:t>-.865</w:t>
            </w:r>
          </w:p>
        </w:tc>
      </w:tr>
      <w:tr w:rsidR="00620BB9" w:rsidRPr="00620BB9" w14:paraId="6D9BF2EA" w14:textId="77777777" w:rsidTr="00496F0B">
        <w:trPr>
          <w:cantSplit/>
          <w:trHeight w:val="30"/>
        </w:trPr>
        <w:tc>
          <w:tcPr>
            <w:tcW w:w="1056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512BD6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10205"/>
                <w:sz w:val="14"/>
                <w:szCs w:val="14"/>
              </w:rPr>
            </w:pPr>
            <w:r w:rsidRPr="00620BB9">
              <w:rPr>
                <w:rFonts w:ascii="Arial" w:hAnsi="Arial" w:cs="Arial"/>
                <w:i/>
                <w:iCs/>
                <w:color w:val="010205"/>
                <w:sz w:val="14"/>
                <w:szCs w:val="14"/>
              </w:rPr>
              <w:t xml:space="preserve">a. The denominator used in estimating the effect sizes. </w:t>
            </w:r>
          </w:p>
          <w:p w14:paraId="3D0B9AFE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iCs/>
                <w:color w:val="010205"/>
                <w:sz w:val="14"/>
                <w:szCs w:val="14"/>
              </w:rPr>
            </w:pPr>
            <w:r w:rsidRPr="00620BB9">
              <w:rPr>
                <w:rFonts w:ascii="Arial" w:hAnsi="Arial" w:cs="Arial"/>
                <w:i/>
                <w:iCs/>
                <w:color w:val="010205"/>
                <w:sz w:val="14"/>
                <w:szCs w:val="14"/>
              </w:rPr>
              <w:t xml:space="preserve">Cohen's d uses the sample standard deviation of the mean difference. </w:t>
            </w:r>
          </w:p>
          <w:p w14:paraId="0145CB7C" w14:textId="77777777" w:rsidR="00620BB9" w:rsidRPr="00620BB9" w:rsidRDefault="00620BB9" w:rsidP="00620B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620BB9">
              <w:rPr>
                <w:rFonts w:ascii="Arial" w:hAnsi="Arial" w:cs="Arial"/>
                <w:i/>
                <w:iCs/>
                <w:color w:val="010205"/>
                <w:sz w:val="14"/>
                <w:szCs w:val="14"/>
              </w:rPr>
              <w:t>Hedges' correction uses the sample standard deviation of the mean difference, plus a correction factor.</w:t>
            </w:r>
          </w:p>
        </w:tc>
      </w:tr>
    </w:tbl>
    <w:p w14:paraId="12C2F4EC" w14:textId="77777777" w:rsidR="00620BB9" w:rsidRPr="00620BB9" w:rsidRDefault="00620BB9" w:rsidP="00620BB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8"/>
          <w:szCs w:val="18"/>
        </w:rPr>
      </w:pPr>
    </w:p>
    <w:sectPr w:rsidR="00620BB9" w:rsidRPr="00620BB9" w:rsidSect="001D50EE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2240" w:h="15840"/>
      <w:pgMar w:top="1458" w:right="720" w:bottom="540" w:left="720" w:header="630" w:footer="5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D0199" w14:textId="77777777" w:rsidR="00737C80" w:rsidRDefault="00737C80" w:rsidP="00194C44">
      <w:pPr>
        <w:spacing w:after="0" w:line="240" w:lineRule="auto"/>
      </w:pPr>
      <w:r>
        <w:separator/>
      </w:r>
    </w:p>
  </w:endnote>
  <w:endnote w:type="continuationSeparator" w:id="0">
    <w:p w14:paraId="7E375DA0" w14:textId="77777777" w:rsidR="00737C80" w:rsidRDefault="00737C80" w:rsidP="00194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ED476" w14:textId="77777777" w:rsidR="00961D6E" w:rsidRDefault="00961D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Georgia" w:eastAsiaTheme="majorEastAsia" w:hAnsi="Georgia" w:cstheme="majorBidi"/>
        <w:sz w:val="20"/>
        <w:szCs w:val="20"/>
      </w:rPr>
      <w:id w:val="-1897202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00D96" w14:textId="77777777" w:rsidR="001D50EE" w:rsidRPr="001D50EE" w:rsidRDefault="001D50EE" w:rsidP="001D50EE">
        <w:pPr>
          <w:pStyle w:val="Footer"/>
          <w:jc w:val="right"/>
          <w:rPr>
            <w:rFonts w:ascii="Georgia" w:eastAsiaTheme="majorEastAsia" w:hAnsi="Georgia" w:cstheme="majorBidi"/>
            <w:sz w:val="20"/>
            <w:szCs w:val="20"/>
          </w:rPr>
        </w:pPr>
        <w:r w:rsidRPr="001D50EE">
          <w:rPr>
            <w:rFonts w:ascii="Georgia" w:eastAsiaTheme="majorEastAsia" w:hAnsi="Georgia" w:cstheme="majorBidi"/>
            <w:sz w:val="20"/>
            <w:szCs w:val="20"/>
          </w:rPr>
          <w:t xml:space="preserve">pg. </w:t>
        </w:r>
        <w:r w:rsidRPr="001D50EE">
          <w:rPr>
            <w:rFonts w:ascii="Georgia" w:eastAsiaTheme="minorEastAsia" w:hAnsi="Georgia" w:cs="Times New Roman"/>
            <w:sz w:val="16"/>
            <w:szCs w:val="16"/>
          </w:rPr>
          <w:fldChar w:fldCharType="begin"/>
        </w:r>
        <w:r w:rsidRPr="001D50EE">
          <w:rPr>
            <w:rFonts w:ascii="Georgia" w:hAnsi="Georgia"/>
            <w:sz w:val="16"/>
            <w:szCs w:val="16"/>
          </w:rPr>
          <w:instrText xml:space="preserve"> PAGE    \* MERGEFORMAT </w:instrText>
        </w:r>
        <w:r w:rsidRPr="001D50EE">
          <w:rPr>
            <w:rFonts w:ascii="Georgia" w:eastAsiaTheme="minorEastAsia" w:hAnsi="Georgia" w:cs="Times New Roman"/>
            <w:sz w:val="16"/>
            <w:szCs w:val="16"/>
          </w:rPr>
          <w:fldChar w:fldCharType="separate"/>
        </w:r>
        <w:r w:rsidRPr="001D50EE">
          <w:rPr>
            <w:rFonts w:ascii="Georgia" w:eastAsiaTheme="majorEastAsia" w:hAnsi="Georgia" w:cstheme="majorBidi"/>
            <w:noProof/>
            <w:sz w:val="20"/>
            <w:szCs w:val="20"/>
          </w:rPr>
          <w:t>2</w:t>
        </w:r>
        <w:r w:rsidRPr="001D50EE">
          <w:rPr>
            <w:rFonts w:ascii="Georgia" w:eastAsiaTheme="majorEastAsia" w:hAnsi="Georgia" w:cstheme="majorBidi"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E5EF2" w14:textId="77777777" w:rsidR="00961D6E" w:rsidRDefault="00961D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D7CBC" w14:textId="77777777" w:rsidR="00737C80" w:rsidRDefault="00737C80" w:rsidP="00194C44">
      <w:pPr>
        <w:spacing w:after="0" w:line="240" w:lineRule="auto"/>
      </w:pPr>
      <w:r>
        <w:separator/>
      </w:r>
    </w:p>
  </w:footnote>
  <w:footnote w:type="continuationSeparator" w:id="0">
    <w:p w14:paraId="4B9ADFB4" w14:textId="77777777" w:rsidR="00737C80" w:rsidRDefault="00737C80" w:rsidP="00194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880313" w14:textId="77777777" w:rsidR="00961D6E" w:rsidRDefault="00961D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62340" w14:textId="1C1B34DA" w:rsidR="00FE4555" w:rsidRDefault="00961D6E" w:rsidP="00194C44">
    <w:pPr>
      <w:pStyle w:val="Header"/>
      <w:rPr>
        <w:rFonts w:ascii="Georgia" w:hAnsi="Georgia"/>
        <w:b/>
        <w:bCs/>
      </w:rPr>
    </w:pPr>
    <w:bookmarkStart w:id="0" w:name="_GoBack"/>
    <w:r w:rsidRPr="00961D6E">
      <w:rPr>
        <w:rFonts w:ascii="Georgia" w:hAnsi="Georgia"/>
        <w:b/>
        <w:bCs/>
      </w:rPr>
      <w:t>Paired Samples Supplementary File</w:t>
    </w:r>
  </w:p>
  <w:bookmarkEnd w:id="0"/>
  <w:p w14:paraId="06D322D9" w14:textId="538CA5F3" w:rsidR="00194C44" w:rsidRPr="00FE4555" w:rsidRDefault="002B74D1" w:rsidP="00194C44">
    <w:pPr>
      <w:pStyle w:val="Header"/>
      <w:rPr>
        <w:rFonts w:ascii="Georgia" w:hAnsi="Georgia"/>
      </w:rPr>
    </w:pPr>
    <w:r w:rsidRPr="002B74D1">
      <w:rPr>
        <w:rFonts w:ascii="Georgia" w:hAnsi="Georgia"/>
      </w:rPr>
      <w:t xml:space="preserve">Comparison of health outcomes reported by participants that provided data at </w:t>
    </w:r>
    <w:r>
      <w:rPr>
        <w:rFonts w:ascii="Georgia" w:hAnsi="Georgia"/>
      </w:rPr>
      <w:t xml:space="preserve">both </w:t>
    </w:r>
    <w:r w:rsidRPr="002B74D1">
      <w:rPr>
        <w:rFonts w:ascii="Georgia" w:hAnsi="Georgia"/>
      </w:rPr>
      <w:t>T1 and T2 (N=125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811942" w14:textId="77777777" w:rsidR="00961D6E" w:rsidRDefault="00961D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3A"/>
    <w:rsid w:val="00072F88"/>
    <w:rsid w:val="000F0711"/>
    <w:rsid w:val="00194C44"/>
    <w:rsid w:val="001950E0"/>
    <w:rsid w:val="001D50EE"/>
    <w:rsid w:val="00282DFB"/>
    <w:rsid w:val="00293170"/>
    <w:rsid w:val="002B74D1"/>
    <w:rsid w:val="002F093A"/>
    <w:rsid w:val="003115B4"/>
    <w:rsid w:val="00376D15"/>
    <w:rsid w:val="00496F0B"/>
    <w:rsid w:val="005D45EA"/>
    <w:rsid w:val="00620BB9"/>
    <w:rsid w:val="006534CB"/>
    <w:rsid w:val="006C4735"/>
    <w:rsid w:val="006E053C"/>
    <w:rsid w:val="007376B8"/>
    <w:rsid w:val="00737C80"/>
    <w:rsid w:val="00806FCC"/>
    <w:rsid w:val="00850A52"/>
    <w:rsid w:val="00875476"/>
    <w:rsid w:val="008B6156"/>
    <w:rsid w:val="008F057F"/>
    <w:rsid w:val="00961D6E"/>
    <w:rsid w:val="00983CC1"/>
    <w:rsid w:val="00997876"/>
    <w:rsid w:val="00A019C9"/>
    <w:rsid w:val="00B358FD"/>
    <w:rsid w:val="00BD20A3"/>
    <w:rsid w:val="00C36980"/>
    <w:rsid w:val="00DF31D3"/>
    <w:rsid w:val="00ED4F5A"/>
    <w:rsid w:val="00F27F92"/>
    <w:rsid w:val="00FE4555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767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3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4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C44"/>
  </w:style>
  <w:style w:type="paragraph" w:styleId="Footer">
    <w:name w:val="footer"/>
    <w:basedOn w:val="Normal"/>
    <w:link w:val="FooterChar"/>
    <w:uiPriority w:val="99"/>
    <w:unhideWhenUsed/>
    <w:rsid w:val="00194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footer" Target="footer3.xml"/><Relationship Id="rId21" Type="http://schemas.openxmlformats.org/officeDocument/2006/relationships/image" Target="media/image16.png"/><Relationship Id="rId34" Type="http://schemas.openxmlformats.org/officeDocument/2006/relationships/header" Target="header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header" Target="header2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0T03:51:00Z</dcterms:created>
  <dcterms:modified xsi:type="dcterms:W3CDTF">2020-12-10T03:51:00Z</dcterms:modified>
</cp:coreProperties>
</file>